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844" w:rsidRPr="00AB5D09" w:rsidRDefault="001C5C33" w:rsidP="00466844">
      <w:pPr>
        <w:rPr>
          <w:rFonts w:cs="Tahoma"/>
          <w:vertAlign w:val="superscript"/>
        </w:rPr>
      </w:pPr>
      <w:r>
        <w:rPr>
          <w:rFonts w:cs="Tahoma" w:hint="eastAsia"/>
          <w:b/>
        </w:rPr>
        <w:t xml:space="preserve">Additional file 3: </w:t>
      </w:r>
      <w:r w:rsidR="00466844" w:rsidRPr="00AB5D09">
        <w:rPr>
          <w:rFonts w:cs="Tahoma"/>
          <w:b/>
        </w:rPr>
        <w:t xml:space="preserve">Table </w:t>
      </w:r>
      <w:proofErr w:type="spellStart"/>
      <w:r w:rsidR="00466844" w:rsidRPr="00AB5D09">
        <w:rPr>
          <w:rFonts w:cs="Tahoma"/>
          <w:b/>
        </w:rPr>
        <w:t>S3</w:t>
      </w:r>
      <w:proofErr w:type="spellEnd"/>
      <w:r>
        <w:rPr>
          <w:rFonts w:cs="Tahoma" w:hint="eastAsia"/>
          <w:b/>
        </w:rPr>
        <w:t>.</w:t>
      </w:r>
      <w:bookmarkStart w:id="0" w:name="_GoBack"/>
      <w:bookmarkEnd w:id="0"/>
      <w:r w:rsidR="00466844" w:rsidRPr="00AB5D09">
        <w:rPr>
          <w:rFonts w:cs="Tahoma"/>
        </w:rPr>
        <w:t xml:space="preserve"> ORFs in ICE</w:t>
      </w:r>
      <w:r w:rsidR="00466844" w:rsidRPr="00AB5D09">
        <w:rPr>
          <w:rFonts w:cs="Tahoma"/>
          <w:i/>
        </w:rPr>
        <w:t>Val</w:t>
      </w:r>
      <w:r w:rsidR="00466844" w:rsidRPr="00AB5D09">
        <w:rPr>
          <w:rFonts w:cs="Tahoma"/>
        </w:rPr>
        <w:t>E0601 (ICE</w:t>
      </w:r>
      <w:r w:rsidR="00466844" w:rsidRPr="00AB5D09">
        <w:rPr>
          <w:rFonts w:cs="Tahoma"/>
          <w:i/>
        </w:rPr>
        <w:t>Val</w:t>
      </w:r>
      <w:r w:rsidR="00466844" w:rsidRPr="00AB5D09">
        <w:rPr>
          <w:rFonts w:cs="Tahoma"/>
        </w:rPr>
        <w:t xml:space="preserve">HN492) and their similarity with related </w:t>
      </w:r>
      <w:proofErr w:type="spellStart"/>
      <w:r w:rsidR="00466844" w:rsidRPr="00AB5D09">
        <w:rPr>
          <w:rFonts w:cs="Tahoma"/>
        </w:rPr>
        <w:t>ICEs</w:t>
      </w:r>
      <w:r w:rsidR="00466844" w:rsidRPr="00AB5D09">
        <w:rPr>
          <w:rFonts w:cs="Tahoma"/>
          <w:vertAlign w:val="superscript"/>
        </w:rPr>
        <w:t>1</w:t>
      </w:r>
      <w:proofErr w:type="spellEnd"/>
    </w:p>
    <w:tbl>
      <w:tblPr>
        <w:tblW w:w="68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850"/>
        <w:gridCol w:w="670"/>
        <w:gridCol w:w="1434"/>
      </w:tblGrid>
      <w:tr w:rsidR="00466844" w:rsidRPr="00ED4714" w:rsidTr="005A3160">
        <w:trPr>
          <w:trHeight w:hRule="exact" w:val="255"/>
        </w:trPr>
        <w:tc>
          <w:tcPr>
            <w:tcW w:w="393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unctions of </w:t>
            </w: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gene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bottom"/>
          </w:tcPr>
          <w:p w:rsidR="00466844" w:rsidRDefault="00466844" w:rsidP="005A3160">
            <w:pPr>
              <w:spacing w:after="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Length</w:t>
            </w:r>
          </w:p>
        </w:tc>
        <w:tc>
          <w:tcPr>
            <w:tcW w:w="210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spellStart"/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3</w:t>
            </w:r>
            <w:proofErr w:type="spellEnd"/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vMerge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bottom"/>
          </w:tcPr>
          <w:p w:rsidR="00466844" w:rsidRDefault="00466844" w:rsidP="005A3160">
            <w:pPr>
              <w:spacing w:after="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SXT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6844" w:rsidRPr="00ED4714" w:rsidRDefault="00466844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ED4714">
              <w:rPr>
                <w:rFonts w:ascii="Times New Roman" w:eastAsia="宋体" w:hAnsi="Times New Roman" w:cs="Times New Roman"/>
                <w:sz w:val="18"/>
                <w:szCs w:val="18"/>
              </w:rPr>
              <w:t>ICE</w:t>
            </w:r>
            <w:r w:rsidRPr="00ED471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Vch</w:t>
            </w:r>
            <w:r w:rsidRPr="00ED4714">
              <w:rPr>
                <w:rFonts w:ascii="Times New Roman" w:eastAsia="宋体" w:hAnsi="Times New Roman" w:cs="Times New Roman"/>
                <w:sz w:val="18"/>
                <w:szCs w:val="18"/>
              </w:rPr>
              <w:t>Ind4</w:t>
            </w:r>
            <w:proofErr w:type="spellEnd"/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Possible Antitoxin protein, </w:t>
            </w:r>
            <w:proofErr w:type="spellStart"/>
            <w:r w:rsidRPr="00ED471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ip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6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Possible toxin protein, </w:t>
            </w:r>
            <w:proofErr w:type="spellStart"/>
            <w:r w:rsidRPr="00ED471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ipA</w:t>
            </w:r>
            <w:proofErr w:type="spellEnd"/>
            <w:r w:rsidRPr="00ED471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0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7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combination directionality factor, </w:t>
            </w: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Xi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Integra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S002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od shape determination </w:t>
            </w: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protein,S003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MobI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rror-prone repair protein, </w:t>
            </w: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Rum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rror-prone repair protein, </w:t>
            </w: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Rum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DNA polymerase III, </w:t>
            </w: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S024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Transposa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5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DDE endonuclea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46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Transposa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Flp</w:t>
            </w:r>
            <w:proofErr w:type="spellEnd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 pilus assembly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1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Type IV </w:t>
            </w:r>
            <w:proofErr w:type="spellStart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prepilin</w:t>
            </w:r>
            <w:proofErr w:type="spellEnd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 peptidase, </w:t>
            </w:r>
            <w:proofErr w:type="spellStart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Cpa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0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Flp</w:t>
            </w:r>
            <w:proofErr w:type="spellEnd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 pilus assembly protein, </w:t>
            </w:r>
            <w:proofErr w:type="spellStart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Cpa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68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vAlign w:val="center"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Type II/IV  secretion system protein, </w:t>
            </w:r>
            <w:proofErr w:type="spellStart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Cpa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42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6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Type II/IV secretion system ATPase, </w:t>
            </w:r>
            <w:proofErr w:type="spellStart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Cpa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16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Type II/IV secretion system  protein, </w:t>
            </w:r>
            <w:proofErr w:type="spellStart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CpaF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2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Flp</w:t>
            </w:r>
            <w:proofErr w:type="spellEnd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 pilus assembly protein </w:t>
            </w:r>
            <w:proofErr w:type="spellStart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Tad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6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Type II/IV secretion system protein, </w:t>
            </w:r>
            <w:proofErr w:type="spellStart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TadC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Flp</w:t>
            </w:r>
            <w:proofErr w:type="spellEnd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 pilus assembly protein, </w:t>
            </w:r>
            <w:proofErr w:type="spellStart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TadD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8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Flp</w:t>
            </w:r>
            <w:proofErr w:type="spellEnd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 pilus assembly membrane protein, </w:t>
            </w:r>
            <w:proofErr w:type="spellStart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Tad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Flp</w:t>
            </w:r>
            <w:proofErr w:type="spellEnd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 pilus assembly surface protein, </w:t>
            </w:r>
            <w:proofErr w:type="spellStart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TadF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Flp</w:t>
            </w:r>
            <w:proofErr w:type="spellEnd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 pilus assembly </w:t>
            </w:r>
            <w:proofErr w:type="spellStart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protei</w:t>
            </w:r>
            <w:proofErr w:type="spellEnd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,  </w:t>
            </w:r>
            <w:proofErr w:type="spellStart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TadG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4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Outer membrane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Transposa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1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Transposa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6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Two-component system response regulat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P pilus assembly protein related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P pilus assembly protein, </w:t>
            </w:r>
            <w:proofErr w:type="spellStart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porin</w:t>
            </w:r>
            <w:proofErr w:type="spellEnd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, </w:t>
            </w:r>
            <w:proofErr w:type="spellStart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PapC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20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7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P pilus assembly protein, </w:t>
            </w:r>
            <w:proofErr w:type="spellStart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PapD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4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Threonine efflux protein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1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0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4-</w:t>
            </w:r>
            <w:proofErr w:type="spellStart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droxyphenylpyruvate</w:t>
            </w:r>
            <w:proofErr w:type="spellEnd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 dioxygenase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0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Type III restriction endonuclea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6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012E5A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012E5A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012E5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raI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Pr="00012E5A" w:rsidRDefault="00466844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2E5A">
              <w:rPr>
                <w:rFonts w:ascii="Times New Roman" w:hAnsi="Times New Roman" w:cs="Times New Roman" w:hint="eastAsia"/>
                <w:sz w:val="20"/>
                <w:szCs w:val="20"/>
              </w:rPr>
              <w:t>726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012E5A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2E5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3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012E5A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2E5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3</w:t>
            </w:r>
          </w:p>
        </w:tc>
      </w:tr>
      <w:tr w:rsidR="00466844" w:rsidRPr="00012E5A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012E5A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012E5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raD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Pr="00012E5A" w:rsidRDefault="00466844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2E5A">
              <w:rPr>
                <w:rFonts w:ascii="Times New Roman" w:hAnsi="Times New Roman" w:cs="Times New Roman" w:hint="eastAsia"/>
                <w:sz w:val="20"/>
                <w:szCs w:val="20"/>
              </w:rPr>
              <w:t>606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012E5A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2E5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012E5A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2E5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</w:p>
        </w:tc>
      </w:tr>
      <w:tr w:rsidR="00466844" w:rsidRPr="00012E5A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012E5A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2E5A">
              <w:rPr>
                <w:rFonts w:ascii="Times New Roman" w:eastAsia="宋体" w:hAnsi="Times New Roman" w:cs="Times New Roman"/>
                <w:sz w:val="20"/>
                <w:szCs w:val="20"/>
              </w:rPr>
              <w:t>Conjugative transfer protein 23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Pr="00012E5A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2E5A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012E5A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2E5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012E5A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2E5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466844" w:rsidRPr="00012E5A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012E5A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012E5A">
              <w:rPr>
                <w:rFonts w:ascii="Times New Roman" w:eastAsia="宋体" w:hAnsi="Times New Roman" w:cs="Times New Roman"/>
                <w:sz w:val="20"/>
                <w:szCs w:val="20"/>
              </w:rPr>
              <w:t>TraJ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Pr="00012E5A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2E5A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012E5A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2E5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012E5A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2E5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466844" w:rsidRPr="00012E5A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012E5A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012E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lastRenderedPageBreak/>
              <w:t>Hypothetical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Pr="00012E5A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012E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5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012E5A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012E5A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012E5A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012E5A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012E5A">
              <w:rPr>
                <w:rFonts w:ascii="Times New Roman" w:eastAsia="宋体" w:hAnsi="Times New Roman" w:cs="Times New Roman"/>
                <w:sz w:val="20"/>
                <w:szCs w:val="20"/>
              </w:rPr>
              <w:t>TraL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Pr="00012E5A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2E5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012E5A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2E5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012E5A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12E5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Tra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TraK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Tra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TraV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Tra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466844" w:rsidRPr="005A3D45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5A3D45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5A3D45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Acetyltransfera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Pr="005A3D45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5A3D4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8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5A3D45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5A3D45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5A3D45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5A3D45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5A3D45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C</w:t>
            </w:r>
            <w:r w:rsidRPr="005A3D45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onserved hypothetical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Pr="005A3D45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5A3D4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8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5A3D45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5A3D45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5A3D45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5A3D45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5A3D45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Transposa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Pr="005A3D45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5A3D4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67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5A3D45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5A3D45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5A3D45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5A3D45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A3D45">
              <w:rPr>
                <w:rFonts w:ascii="Times New Roman" w:eastAsia="宋体" w:hAnsi="Times New Roman" w:cs="Times New Roman"/>
                <w:sz w:val="20"/>
                <w:szCs w:val="20"/>
              </w:rPr>
              <w:t>DsbC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Pr="005A3D45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3D45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5A3D45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3D4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5A3D45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3D4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TraC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onjugative transfer protein 345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onjugative signal peptidase, </w:t>
            </w: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TrhF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TraW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TraU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TraN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0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466844" w:rsidRPr="005A3D45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5A3D45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5A3D45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Pr="005A3D45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5A3D4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0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5A3D45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5A3D45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Transposa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Transposa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High-affinity choline uptake protein, </w:t>
            </w:r>
            <w:proofErr w:type="spellStart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BetT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47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Mechanosensitive channel-related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5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Inner membrane protein</w:t>
            </w:r>
            <w:r w:rsidRPr="00B03D87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,</w:t>
            </w: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YrbG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0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Transposa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0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Transposa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1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RNA-dependent DNA polymerase</w:t>
            </w:r>
          </w:p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3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DDE endonuclea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B03D87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B03D8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Transposa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4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B03D87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5A3D45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5A3D45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3D4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5A3D45">
              <w:rPr>
                <w:rFonts w:ascii="Times New Roman" w:eastAsia="宋体" w:hAnsi="Times New Roman" w:cs="Times New Roman"/>
                <w:sz w:val="20"/>
                <w:szCs w:val="20"/>
              </w:rPr>
              <w:t>S063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Pr="005A3D45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3D45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5A3D45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3D4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5A3D45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3D4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S089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ingle-stranded DNA-binding protein, </w:t>
            </w: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Ssb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combination protein, </w:t>
            </w:r>
            <w:r w:rsidRPr="00ED471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e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OrfZ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Recombination  related exonuclease, Exo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erobic cobaltochelatase, </w:t>
            </w: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CobS</w:t>
            </w:r>
            <w:proofErr w:type="spellEnd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Cobalamine</w:t>
            </w:r>
            <w:proofErr w:type="spellEnd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biosynthesis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Plasmid associated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DNA repair protein, </w:t>
            </w: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RadC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Putative prima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466844" w:rsidRPr="005A3D45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5A3D45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5A3D45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Glucose-1-phosphate </w:t>
            </w:r>
            <w:proofErr w:type="spellStart"/>
            <w:r w:rsidRPr="005A3D45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adenylyltransferas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Pr="005A3D45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5A3D4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18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466844" w:rsidRPr="005A3D45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5A3D45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124BAF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124BAF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124BAF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DNA polymerase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90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124BAF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124BAF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124BAF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124BAF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124BAF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T</w:t>
            </w:r>
            <w:r w:rsidRPr="00124BAF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ransposa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3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124BAF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124BAF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124BAF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124BAF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Diguanylate</w:t>
            </w:r>
            <w:proofErr w:type="spellEnd"/>
            <w: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 cycla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3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124BAF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124BAF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124BAF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124BAF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124BAF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0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124BAF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124BAF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124BAF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124BAF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124BAF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1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124BAF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124BAF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6844" w:rsidRPr="005A3D45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5A3D45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A3D45">
              <w:rPr>
                <w:rFonts w:ascii="Times New Roman" w:eastAsia="宋体" w:hAnsi="Times New Roman" w:cs="Times New Roman"/>
                <w:sz w:val="20"/>
                <w:szCs w:val="20"/>
              </w:rPr>
              <w:t>TraF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Pr="005A3D45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3D45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5A3D45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3D4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5A3D45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3D4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TraH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xclusion system, </w:t>
            </w: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TraG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xclusion system protein, </w:t>
            </w: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Eex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ranscriptional activator, </w:t>
            </w: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SetC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ranscriptional activator, </w:t>
            </w: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SetD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LysM</w:t>
            </w:r>
            <w:proofErr w:type="spellEnd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invasin</w:t>
            </w:r>
            <w:proofErr w:type="spellEnd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S083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S084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ED471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etQ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466844" w:rsidRPr="00ED4714" w:rsidTr="005A3160">
        <w:trPr>
          <w:trHeight w:hRule="exact" w:val="255"/>
        </w:trPr>
        <w:tc>
          <w:tcPr>
            <w:tcW w:w="3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cI</w:t>
            </w:r>
            <w:proofErr w:type="spellEnd"/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rophage repressor protein, </w:t>
            </w:r>
            <w:proofErr w:type="spellStart"/>
            <w:r w:rsidRPr="00ED471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ED4714">
              <w:rPr>
                <w:rFonts w:ascii="Times New Roman" w:eastAsia="宋体" w:hAnsi="Times New Roman" w:cs="Times New Roman"/>
                <w:sz w:val="20"/>
                <w:szCs w:val="20"/>
              </w:rPr>
              <w:t>etR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684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6844" w:rsidRPr="00ED4714" w:rsidRDefault="00466844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D47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:rsidR="00466844" w:rsidRDefault="00466844" w:rsidP="0046684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A3D45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1 </w:t>
      </w:r>
      <w:r w:rsidRPr="00103408">
        <w:rPr>
          <w:rFonts w:ascii="Times New Roman" w:hAnsi="Times New Roman" w:cs="Times New Roman"/>
          <w:sz w:val="20"/>
          <w:szCs w:val="20"/>
        </w:rPr>
        <w:t>ICE</w:t>
      </w:r>
      <w:r w:rsidRPr="00103408">
        <w:rPr>
          <w:rFonts w:ascii="Times New Roman" w:hAnsi="Times New Roman" w:cs="Times New Roman"/>
          <w:i/>
          <w:sz w:val="20"/>
          <w:szCs w:val="20"/>
        </w:rPr>
        <w:t>Val</w:t>
      </w:r>
      <w:r w:rsidRPr="00103408">
        <w:rPr>
          <w:rFonts w:ascii="Times New Roman" w:hAnsi="Times New Roman" w:cs="Times New Roman"/>
          <w:sz w:val="20"/>
          <w:szCs w:val="20"/>
        </w:rPr>
        <w:t xml:space="preserve">E0601 </w:t>
      </w:r>
      <w:r w:rsidRPr="00103408">
        <w:rPr>
          <w:rFonts w:ascii="Times New Roman" w:hAnsi="Times New Roman" w:cs="Times New Roman" w:hint="eastAsia"/>
          <w:sz w:val="20"/>
          <w:szCs w:val="20"/>
        </w:rPr>
        <w:t>and ICE</w:t>
      </w:r>
      <w:r w:rsidRPr="00CB6D8E">
        <w:rPr>
          <w:rFonts w:ascii="Times New Roman" w:hAnsi="Times New Roman" w:cs="Times New Roman" w:hint="eastAsia"/>
          <w:i/>
          <w:sz w:val="20"/>
          <w:szCs w:val="20"/>
        </w:rPr>
        <w:t>Val</w:t>
      </w:r>
      <w:r w:rsidRPr="00103408">
        <w:rPr>
          <w:rFonts w:ascii="Times New Roman" w:hAnsi="Times New Roman" w:cs="Times New Roman" w:hint="eastAsia"/>
          <w:sz w:val="20"/>
          <w:szCs w:val="20"/>
        </w:rPr>
        <w:t>HN492 are treated as a same ICE</w:t>
      </w:r>
    </w:p>
    <w:p w:rsidR="00466844" w:rsidRPr="00247F49" w:rsidRDefault="00466844" w:rsidP="00466844">
      <w:pPr>
        <w:spacing w:after="0"/>
        <w:rPr>
          <w:rFonts w:ascii="Times New Roman" w:eastAsia="黑体" w:hAnsi="Times New Roman" w:cs="Times New Roman"/>
          <w:sz w:val="20"/>
          <w:szCs w:val="20"/>
        </w:rPr>
      </w:pPr>
      <w:r>
        <w:rPr>
          <w:rFonts w:ascii="Times New Roman" w:eastAsia="黑体" w:hAnsi="Times New Roman" w:cs="Times New Roman" w:hint="eastAsia"/>
          <w:sz w:val="20"/>
          <w:szCs w:val="20"/>
          <w:vertAlign w:val="superscript"/>
        </w:rPr>
        <w:t xml:space="preserve">2 </w:t>
      </w:r>
      <w:r w:rsidRPr="00103408">
        <w:rPr>
          <w:rFonts w:ascii="Times New Roman" w:eastAsia="黑体" w:hAnsi="Times New Roman" w:cs="Times New Roman"/>
          <w:sz w:val="20"/>
          <w:szCs w:val="20"/>
        </w:rPr>
        <w:t xml:space="preserve">Contents of five hotspots </w:t>
      </w:r>
      <w:r>
        <w:rPr>
          <w:rFonts w:ascii="Times New Roman" w:eastAsia="黑体" w:hAnsi="Times New Roman" w:cs="Times New Roman" w:hint="eastAsia"/>
          <w:sz w:val="20"/>
          <w:szCs w:val="20"/>
        </w:rPr>
        <w:t xml:space="preserve">and variable region I </w:t>
      </w:r>
      <w:r w:rsidRPr="00103408">
        <w:rPr>
          <w:rFonts w:ascii="Times New Roman" w:eastAsia="黑体" w:hAnsi="Times New Roman" w:cs="Times New Roman"/>
          <w:sz w:val="20"/>
          <w:szCs w:val="20"/>
        </w:rPr>
        <w:t>are shown in red</w:t>
      </w:r>
    </w:p>
    <w:p w:rsidR="00466844" w:rsidRPr="005A3D45" w:rsidRDefault="00466844" w:rsidP="00466844">
      <w:pPr>
        <w:spacing w:after="0"/>
        <w:rPr>
          <w:rFonts w:ascii="Times New Roman" w:eastAsia="黑体" w:hAnsi="Times New Roman" w:cs="Times New Roman"/>
          <w:sz w:val="20"/>
          <w:szCs w:val="20"/>
        </w:rPr>
      </w:pPr>
      <w:proofErr w:type="spellStart"/>
      <w:r>
        <w:rPr>
          <w:rFonts w:ascii="Times New Roman" w:eastAsia="黑体" w:hAnsi="Times New Roman" w:cs="Times New Roman" w:hint="eastAsia"/>
          <w:sz w:val="20"/>
          <w:szCs w:val="20"/>
          <w:vertAlign w:val="superscript"/>
        </w:rPr>
        <w:t>3</w:t>
      </w:r>
      <w:r w:rsidRPr="00103408">
        <w:rPr>
          <w:rFonts w:ascii="Times New Roman" w:eastAsia="黑体" w:hAnsi="Times New Roman" w:cs="Times New Roman"/>
          <w:sz w:val="20"/>
          <w:szCs w:val="20"/>
        </w:rPr>
        <w:t>Amino</w:t>
      </w:r>
      <w:proofErr w:type="spellEnd"/>
      <w:r w:rsidRPr="00103408">
        <w:rPr>
          <w:rFonts w:ascii="Times New Roman" w:eastAsia="黑体" w:hAnsi="Times New Roman" w:cs="Times New Roman"/>
          <w:sz w:val="20"/>
          <w:szCs w:val="20"/>
        </w:rPr>
        <w:t xml:space="preserve"> acid sequences of ORFs were compared</w:t>
      </w:r>
      <w:r w:rsidRPr="00103408">
        <w:rPr>
          <w:rFonts w:ascii="Times New Roman" w:eastAsia="黑体" w:hAnsi="Times New Roman" w:cs="Times New Roman" w:hint="eastAsia"/>
          <w:sz w:val="20"/>
          <w:szCs w:val="20"/>
        </w:rPr>
        <w:t xml:space="preserve"> for identity analysis</w:t>
      </w:r>
    </w:p>
    <w:p w:rsidR="00466844" w:rsidRPr="005A3D45" w:rsidRDefault="00466844" w:rsidP="00466844">
      <w:pPr>
        <w:spacing w:after="0"/>
        <w:rPr>
          <w:rFonts w:ascii="Times New Roman" w:eastAsia="黑体" w:hAnsi="Times New Roman" w:cs="Times New Roman"/>
          <w:sz w:val="20"/>
          <w:szCs w:val="20"/>
        </w:rPr>
      </w:pPr>
    </w:p>
    <w:p w:rsidR="00E507F0" w:rsidRPr="00466844" w:rsidRDefault="00C06325"/>
    <w:sectPr w:rsidR="00E507F0" w:rsidRPr="00466844" w:rsidSect="00CE3C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6325" w:rsidRDefault="00C06325" w:rsidP="001C5C33">
      <w:pPr>
        <w:spacing w:after="0"/>
      </w:pPr>
      <w:r>
        <w:separator/>
      </w:r>
    </w:p>
  </w:endnote>
  <w:endnote w:type="continuationSeparator" w:id="0">
    <w:p w:rsidR="00C06325" w:rsidRDefault="00C06325" w:rsidP="001C5C3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6325" w:rsidRDefault="00C06325" w:rsidP="001C5C33">
      <w:pPr>
        <w:spacing w:after="0"/>
      </w:pPr>
      <w:r>
        <w:separator/>
      </w:r>
    </w:p>
  </w:footnote>
  <w:footnote w:type="continuationSeparator" w:id="0">
    <w:p w:rsidR="00C06325" w:rsidRDefault="00C06325" w:rsidP="001C5C3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66844"/>
    <w:rsid w:val="001C5C33"/>
    <w:rsid w:val="00466844"/>
    <w:rsid w:val="006A5C0E"/>
    <w:rsid w:val="007457FB"/>
    <w:rsid w:val="00C06325"/>
    <w:rsid w:val="00CE3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6844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5C3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5C33"/>
    <w:rPr>
      <w:rFonts w:ascii="Tahoma" w:eastAsia="微软雅黑" w:hAnsi="Tahoma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5C3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5C33"/>
    <w:rPr>
      <w:rFonts w:ascii="Tahoma" w:eastAsia="微软雅黑" w:hAnsi="Tahoma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8</Words>
  <Characters>3413</Characters>
  <Application>Microsoft Office Word</Application>
  <DocSecurity>0</DocSecurity>
  <Lines>28</Lines>
  <Paragraphs>8</Paragraphs>
  <ScaleCrop>false</ScaleCrop>
  <Company/>
  <LinksUpToDate>false</LinksUpToDate>
  <CharactersWithSpaces>4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罗鹏</dc:creator>
  <cp:lastModifiedBy>good lucky</cp:lastModifiedBy>
  <cp:revision>2</cp:revision>
  <dcterms:created xsi:type="dcterms:W3CDTF">2015-11-09T01:42:00Z</dcterms:created>
  <dcterms:modified xsi:type="dcterms:W3CDTF">2016-04-22T09:38:00Z</dcterms:modified>
</cp:coreProperties>
</file>